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ominant grasses of the analyzed grassland sites.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9072"/>
      </w:tblGrid>
      <w:tr>
        <w:trPr>
          <w:trHeight w:val="710" w:hRule="atLeast"/>
        </w:trPr>
        <w:tc>
          <w:tcPr>
            <w:tcW w:w="436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Management typ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Sample</w:t>
            </w:r>
          </w:p>
        </w:tc>
        <w:tc>
          <w:tcPr>
            <w:tcW w:w="90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0"/>
                <w:lang w:val="en-US"/>
              </w:rPr>
              <w:t>Dominant grasse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Fertilized intensely managed grasslan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UG1</w:t>
            </w:r>
          </w:p>
        </w:tc>
        <w:tc>
          <w:tcPr>
            <w:tcW w:w="90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rhenaterum elatiu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risetum flavescen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oa trivialis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Fertilized intensely managed grassland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UG2</w:t>
            </w:r>
          </w:p>
        </w:tc>
        <w:tc>
          <w:tcPr>
            <w:tcW w:w="907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oa triviali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risetum flavescens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Fertilized intensely managed grassla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UG3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oa triviali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risetum flavescen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MG1</w:t>
            </w:r>
          </w:p>
        </w:tc>
        <w:tc>
          <w:tcPr>
            <w:tcW w:w="90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oa triviali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lopecurus pratensi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Festuca pratensi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Lolium perenne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MG2</w:t>
            </w:r>
          </w:p>
        </w:tc>
        <w:tc>
          <w:tcPr>
            <w:tcW w:w="907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US"/>
              </w:rPr>
              <w:t>Poa trivialis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US"/>
              </w:rPr>
              <w:t>Trisetum flavescens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US"/>
              </w:rPr>
              <w:t>Alopecurus pratensis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  <w:lang w:val="en-US"/>
              </w:rPr>
              <w:t>Dactylis glomerata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Fertilized mown pasture, horse and catt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FMG3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actylis glomerata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rrhenaterum elatiu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Trisetum flavescen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oa triviali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lopecurus pratensi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Unfertilized pasture, shee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UPG1</w:t>
            </w:r>
          </w:p>
        </w:tc>
        <w:tc>
          <w:tcPr>
            <w:tcW w:w="90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Brachypodium pinnatum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Festuca guestfalica</w:t>
            </w:r>
          </w:p>
        </w:tc>
      </w:tr>
      <w:tr>
        <w:trPr/>
        <w:tc>
          <w:tcPr>
            <w:tcW w:w="4361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Unfertilized pasture, sheep</w:t>
            </w:r>
          </w:p>
        </w:tc>
        <w:tc>
          <w:tcPr>
            <w:tcW w:w="1134" w:type="dxa"/>
            <w:tcBorders/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UPG2</w:t>
            </w:r>
          </w:p>
        </w:tc>
        <w:tc>
          <w:tcPr>
            <w:tcW w:w="9072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Bromus erectus</w:t>
            </w:r>
          </w:p>
        </w:tc>
      </w:tr>
      <w:tr>
        <w:trPr/>
        <w:tc>
          <w:tcPr>
            <w:tcW w:w="43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Unfertilized pasture, shee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tcMar>
              <w:left w:w="0" w:type="dxa"/>
              <w:right w:w="57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UPG3</w:t>
            </w:r>
          </w:p>
        </w:tc>
        <w:tc>
          <w:tcPr>
            <w:tcW w:w="90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Bromus erectu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Brachypodium pinnatum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6:10:00Z</dcterms:created>
  <dc:creator>hnacke</dc:creator>
  <dc:description/>
  <cp:keywords/>
  <dc:language>en-US</dc:language>
  <cp:lastModifiedBy>Rolf Daniel</cp:lastModifiedBy>
  <cp:lastPrinted>2011-01-07T17:10:00Z</cp:lastPrinted>
  <dcterms:modified xsi:type="dcterms:W3CDTF">2011-01-07T16:10:00Z</dcterms:modified>
  <cp:revision>2</cp:revision>
  <dc:subject/>
  <dc:title/>
</cp:coreProperties>
</file>